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964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839"/>
        <w:gridCol w:w="839"/>
        <w:gridCol w:w="839"/>
        <w:gridCol w:w="1464"/>
        <w:gridCol w:w="1465"/>
        <w:gridCol w:w="1465"/>
        <w:gridCol w:w="1310"/>
      </w:tblGrid>
      <w:tr w:rsidR="00202935" w:rsidRPr="00DF0851" w14:paraId="260001CE" w14:textId="77777777" w:rsidTr="009040C8">
        <w:tc>
          <w:tcPr>
            <w:tcW w:w="1419" w:type="dxa"/>
          </w:tcPr>
          <w:p w14:paraId="03E2CD68" w14:textId="77777777" w:rsidR="00202935" w:rsidRPr="00586D3A" w:rsidRDefault="00202935" w:rsidP="009040C8">
            <w:pPr>
              <w:jc w:val="center"/>
              <w:rPr>
                <w:rStyle w:val="Enfasicorsivo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gridSpan w:val="3"/>
          </w:tcPr>
          <w:p w14:paraId="2EEEBA77" w14:textId="77777777" w:rsidR="00202935" w:rsidRPr="00DF0851" w:rsidRDefault="00202935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b/>
                <w:sz w:val="20"/>
                <w:szCs w:val="20"/>
              </w:rPr>
              <w:t>GRADING</w:t>
            </w:r>
          </w:p>
        </w:tc>
        <w:tc>
          <w:tcPr>
            <w:tcW w:w="4394" w:type="dxa"/>
            <w:gridSpan w:val="3"/>
          </w:tcPr>
          <w:p w14:paraId="17743D1A" w14:textId="77777777" w:rsidR="00202935" w:rsidRPr="00DF0851" w:rsidRDefault="00202935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b/>
                <w:sz w:val="20"/>
                <w:szCs w:val="20"/>
              </w:rPr>
              <w:t>STAGING</w:t>
            </w:r>
          </w:p>
        </w:tc>
        <w:tc>
          <w:tcPr>
            <w:tcW w:w="1310" w:type="dxa"/>
          </w:tcPr>
          <w:p w14:paraId="6158C810" w14:textId="77777777" w:rsidR="00202935" w:rsidRPr="00DF0851" w:rsidRDefault="00202935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b/>
                <w:sz w:val="20"/>
                <w:szCs w:val="20"/>
              </w:rPr>
              <w:t>VIABILITY</w:t>
            </w:r>
          </w:p>
        </w:tc>
      </w:tr>
      <w:tr w:rsidR="00202935" w:rsidRPr="00DF0851" w14:paraId="70B05B22" w14:textId="77777777" w:rsidTr="009040C8">
        <w:tc>
          <w:tcPr>
            <w:tcW w:w="1419" w:type="dxa"/>
          </w:tcPr>
          <w:p w14:paraId="6951F634" w14:textId="77777777" w:rsidR="00202935" w:rsidRPr="00DF0851" w:rsidRDefault="00202935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dxa"/>
          </w:tcPr>
          <w:p w14:paraId="085F15D7" w14:textId="77777777" w:rsidR="00202935" w:rsidRPr="00DF0851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39" w:type="dxa"/>
          </w:tcPr>
          <w:p w14:paraId="42D590A1" w14:textId="77777777" w:rsidR="00202935" w:rsidRPr="00DF0851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39" w:type="dxa"/>
          </w:tcPr>
          <w:p w14:paraId="161A3AD2" w14:textId="77777777" w:rsidR="00202935" w:rsidRPr="00DF0851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464" w:type="dxa"/>
          </w:tcPr>
          <w:p w14:paraId="074F44F6" w14:textId="77777777" w:rsidR="00202935" w:rsidRPr="00DF0851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PRIMORDIAL</w:t>
            </w:r>
          </w:p>
        </w:tc>
        <w:tc>
          <w:tcPr>
            <w:tcW w:w="1465" w:type="dxa"/>
          </w:tcPr>
          <w:p w14:paraId="07154D77" w14:textId="77777777" w:rsidR="00202935" w:rsidRPr="00DF0851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65" w:type="dxa"/>
          </w:tcPr>
          <w:p w14:paraId="57497544" w14:textId="77777777" w:rsidR="00202935" w:rsidRPr="00DF0851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310" w:type="dxa"/>
          </w:tcPr>
          <w:p w14:paraId="3824A3E5" w14:textId="77777777" w:rsidR="00202935" w:rsidRPr="00DF0851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935" w:rsidRPr="00276814" w14:paraId="5AEBED96" w14:textId="77777777" w:rsidTr="009040C8">
        <w:tc>
          <w:tcPr>
            <w:tcW w:w="1419" w:type="dxa"/>
          </w:tcPr>
          <w:p w14:paraId="38A52A7A" w14:textId="77777777" w:rsidR="00202935" w:rsidRPr="00DF0851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  <w:p w14:paraId="335B5F5D" w14:textId="77777777" w:rsidR="00202935" w:rsidRPr="00F07286" w:rsidRDefault="00202935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273; V, 237)</w:t>
            </w:r>
          </w:p>
        </w:tc>
        <w:tc>
          <w:tcPr>
            <w:tcW w:w="839" w:type="dxa"/>
          </w:tcPr>
          <w:p w14:paraId="536652D8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,4</w:t>
            </w:r>
          </w:p>
          <w:p w14:paraId="1784FD11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B13">
              <w:rPr>
                <w:rFonts w:ascii="Times New Roman" w:hAnsi="Times New Roman" w:cs="Times New Roman"/>
                <w:sz w:val="16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138</w:t>
            </w:r>
            <w:r w:rsidRPr="00151B13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839" w:type="dxa"/>
          </w:tcPr>
          <w:p w14:paraId="63ED2B6C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1CA7BB8F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69D310F2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5</w:t>
            </w:r>
          </w:p>
          <w:p w14:paraId="613E165D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25ECD0B1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,9</w:t>
            </w:r>
          </w:p>
          <w:p w14:paraId="090EE727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1BC67646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3</w:t>
            </w:r>
          </w:p>
          <w:p w14:paraId="27B40A43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40FA73F9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</w:t>
            </w:r>
          </w:p>
          <w:p w14:paraId="633FE3CF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25135990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,6</w:t>
            </w:r>
          </w:p>
          <w:p w14:paraId="725FA939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02935" w:rsidRPr="00276814" w14:paraId="5F01866A" w14:textId="77777777" w:rsidTr="009040C8">
        <w:tc>
          <w:tcPr>
            <w:tcW w:w="1419" w:type="dxa"/>
          </w:tcPr>
          <w:p w14:paraId="28067354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HV</w:t>
            </w:r>
          </w:p>
          <w:p w14:paraId="1A831D35" w14:textId="77777777" w:rsidR="00202935" w:rsidRPr="00F07286" w:rsidRDefault="00202935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213; V, 173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33043CDE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  <w:p w14:paraId="449FD67B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42F4119D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6</w:t>
            </w:r>
          </w:p>
          <w:p w14:paraId="28548137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4CEDD1E7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,1</w:t>
            </w:r>
          </w:p>
          <w:p w14:paraId="5A9A6A3A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70EA0EB4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8</w:t>
            </w:r>
          </w:p>
          <w:p w14:paraId="5E431536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4E91A257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,5</w:t>
            </w:r>
          </w:p>
          <w:p w14:paraId="440DC8C2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5FDB9C8E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</w:t>
            </w:r>
          </w:p>
          <w:p w14:paraId="0711EAE0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556C4D72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36E3DF7D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02935" w:rsidRPr="00276814" w14:paraId="572C76CB" w14:textId="77777777" w:rsidTr="009040C8">
        <w:tc>
          <w:tcPr>
            <w:tcW w:w="1419" w:type="dxa"/>
          </w:tcPr>
          <w:p w14:paraId="588E7FB3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 xml:space="preserve"> P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14:paraId="6DC5E525" w14:textId="77777777" w:rsidR="00202935" w:rsidRPr="00F07286" w:rsidRDefault="00202935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287; V, 187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5BF4A497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,7</w:t>
            </w:r>
          </w:p>
          <w:p w14:paraId="535B2147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6A187443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7</w:t>
            </w:r>
          </w:p>
          <w:p w14:paraId="47311584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4113475D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5</w:t>
            </w:r>
          </w:p>
          <w:p w14:paraId="1BA58F88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39801897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5</w:t>
            </w:r>
          </w:p>
          <w:p w14:paraId="023C3DF0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5C20D4F0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,9</w:t>
            </w:r>
          </w:p>
          <w:p w14:paraId="7295D03B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78625E7E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5</w:t>
            </w:r>
          </w:p>
          <w:p w14:paraId="70CFF9BD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75ACAC23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,4</w:t>
            </w:r>
          </w:p>
          <w:p w14:paraId="7C54AAE1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02935" w:rsidRPr="00276814" w14:paraId="4BD9010E" w14:textId="77777777" w:rsidTr="009040C8">
        <w:tc>
          <w:tcPr>
            <w:tcW w:w="1419" w:type="dxa"/>
          </w:tcPr>
          <w:p w14:paraId="5FD629BA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 xml:space="preserve"> CDHV</w:t>
            </w:r>
          </w:p>
          <w:p w14:paraId="360BB88F" w14:textId="77777777" w:rsidR="00202935" w:rsidRPr="00F07286" w:rsidRDefault="00202935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199; V, 14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7AB426AE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6C3CCE28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73BDB290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4F783D04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52C9A249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1C63B093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3779BA04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53E1F149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1DF26273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,5</w:t>
            </w:r>
          </w:p>
          <w:p w14:paraId="76B7A2F3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7DF347EC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</w:t>
            </w:r>
          </w:p>
          <w:p w14:paraId="791B2E7A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9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22D3075E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2</w:t>
            </w:r>
          </w:p>
          <w:p w14:paraId="14CE5D2B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02935" w:rsidRPr="00276814" w14:paraId="740BF577" w14:textId="77777777" w:rsidTr="009040C8">
        <w:tc>
          <w:tcPr>
            <w:tcW w:w="1419" w:type="dxa"/>
          </w:tcPr>
          <w:p w14:paraId="5F0A4608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14:paraId="282D99D8" w14:textId="77777777" w:rsidR="00202935" w:rsidRPr="00F07286" w:rsidRDefault="00202935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271; V, 22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7873AD63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,9</w:t>
            </w:r>
          </w:p>
          <w:p w14:paraId="08CF9878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1F18DD7B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2</w:t>
            </w:r>
          </w:p>
          <w:p w14:paraId="17F57FC4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40335201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,8</w:t>
            </w:r>
          </w:p>
          <w:p w14:paraId="0BDDB500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53758329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6</w:t>
            </w:r>
          </w:p>
          <w:p w14:paraId="5E35A4A5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4AFA253C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,1</w:t>
            </w:r>
          </w:p>
          <w:p w14:paraId="797339B9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547A609F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2</w:t>
            </w:r>
          </w:p>
          <w:p w14:paraId="75D99BAF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3836864E" w14:textId="77777777" w:rsidR="00202935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,8</w:t>
            </w:r>
          </w:p>
          <w:p w14:paraId="1ECB3063" w14:textId="77777777" w:rsidR="00202935" w:rsidRPr="00276814" w:rsidRDefault="00202935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09D4DC95" w14:textId="77777777" w:rsidR="00202935" w:rsidRPr="00586D3A" w:rsidRDefault="00202935" w:rsidP="00202935">
      <w:pPr>
        <w:rPr>
          <w:lang w:val="en-US"/>
        </w:rPr>
      </w:pPr>
      <w:r w:rsidRPr="00586D3A">
        <w:rPr>
          <w:b/>
          <w:lang w:val="en-US"/>
        </w:rPr>
        <w:t>S</w:t>
      </w:r>
      <w:r w:rsidR="00114DA0">
        <w:rPr>
          <w:b/>
          <w:lang w:val="en-US"/>
        </w:rPr>
        <w:t>4 Table</w:t>
      </w:r>
      <w:bookmarkStart w:id="0" w:name="_GoBack"/>
      <w:bookmarkEnd w:id="0"/>
      <w:r w:rsidRPr="00586D3A">
        <w:rPr>
          <w:b/>
          <w:lang w:val="en-US"/>
        </w:rPr>
        <w:t>.</w:t>
      </w:r>
      <w:r w:rsidRPr="00586D3A">
        <w:rPr>
          <w:lang w:val="en-US"/>
        </w:rPr>
        <w:t xml:space="preserve"> Experiment IV: Percentages of </w:t>
      </w:r>
      <w:r>
        <w:rPr>
          <w:lang w:val="en-US"/>
        </w:rPr>
        <w:t xml:space="preserve">human </w:t>
      </w:r>
      <w:r w:rsidRPr="00586D3A">
        <w:rPr>
          <w:lang w:val="en-US"/>
        </w:rPr>
        <w:t>follicle grading, staging and viability. H=Histology; V=Viability. Number of follicles analysed are indicated in brackets.</w:t>
      </w:r>
    </w:p>
    <w:p w14:paraId="461EE777" w14:textId="77777777" w:rsidR="00095804" w:rsidRPr="00586D3A" w:rsidRDefault="00095804" w:rsidP="00095804">
      <w:pPr>
        <w:rPr>
          <w:lang w:val="en-US"/>
        </w:rPr>
      </w:pPr>
    </w:p>
    <w:p w14:paraId="2AA2A7EF" w14:textId="77777777" w:rsidR="006032B9" w:rsidRPr="00095804" w:rsidRDefault="006032B9" w:rsidP="00095804"/>
    <w:sectPr w:rsidR="006032B9" w:rsidRPr="00095804" w:rsidSect="00051E8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FA"/>
    <w:rsid w:val="00051E89"/>
    <w:rsid w:val="00095804"/>
    <w:rsid w:val="00114DA0"/>
    <w:rsid w:val="00202935"/>
    <w:rsid w:val="006032B9"/>
    <w:rsid w:val="00792712"/>
    <w:rsid w:val="00C8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8F54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2935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86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atterepredefinitoparagrafo"/>
    <w:uiPriority w:val="20"/>
    <w:qFormat/>
    <w:rsid w:val="00C86BF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2935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86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atterepredefinitoparagrafo"/>
    <w:uiPriority w:val="20"/>
    <w:qFormat/>
    <w:rsid w:val="00C86B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Macintosh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ltieri</dc:creator>
  <cp:keywords/>
  <dc:description/>
  <cp:lastModifiedBy>Roberto Gualtieri</cp:lastModifiedBy>
  <cp:revision>3</cp:revision>
  <dcterms:created xsi:type="dcterms:W3CDTF">2018-01-26T14:57:00Z</dcterms:created>
  <dcterms:modified xsi:type="dcterms:W3CDTF">2018-01-29T10:39:00Z</dcterms:modified>
</cp:coreProperties>
</file>